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48D7A" w14:textId="77777777" w:rsidR="00701E43" w:rsidRPr="00701E43" w:rsidRDefault="00701E43" w:rsidP="00701E43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4E45E74" w14:textId="70C79EF1" w:rsidR="00701E43" w:rsidRPr="00701E43" w:rsidRDefault="00701E43" w:rsidP="00701E43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5</w:t>
      </w:r>
    </w:p>
    <w:p w14:paraId="13B3603E" w14:textId="77777777" w:rsidR="00701E43" w:rsidRDefault="00701E43" w:rsidP="00701E43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8087FDF" w14:textId="3F096E6B" w:rsidR="00701E43" w:rsidRPr="00701E43" w:rsidRDefault="00701E43" w:rsidP="00701E43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701E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INSTRUMENT FOR VERIFYING THE FIDELITY OF THE PRIMEIROS LAÇOS IMPLEMENTATION PROCESS</w:t>
      </w:r>
    </w:p>
    <w:p w14:paraId="791E9867" w14:textId="77777777" w:rsidR="00701E43" w:rsidRPr="00701E43" w:rsidRDefault="00701E43" w:rsidP="00701E43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5105F78D" w14:textId="0D09E004" w:rsidR="00835D8A" w:rsidRPr="00701E43" w:rsidRDefault="00701E43" w:rsidP="00701E4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01E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For each question, select the most appropriate response for families enrolled in </w:t>
      </w:r>
      <w:proofErr w:type="spellStart"/>
      <w:r w:rsidRPr="00701E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Primeiros</w:t>
      </w:r>
      <w:proofErr w:type="spellEnd"/>
      <w:r w:rsidRPr="00701E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proofErr w:type="spellStart"/>
      <w:r w:rsidRPr="00701E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Laços</w:t>
      </w:r>
      <w:proofErr w:type="spellEnd"/>
      <w:r w:rsidRPr="00701E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.</w:t>
      </w:r>
    </w:p>
    <w:tbl>
      <w:tblPr>
        <w:tblW w:w="8494" w:type="dxa"/>
        <w:tblLayout w:type="fixed"/>
        <w:tblLook w:val="0400" w:firstRow="0" w:lastRow="0" w:firstColumn="0" w:lastColumn="0" w:noHBand="0" w:noVBand="1"/>
      </w:tblPr>
      <w:tblGrid>
        <w:gridCol w:w="6173"/>
        <w:gridCol w:w="696"/>
        <w:gridCol w:w="829"/>
        <w:gridCol w:w="796"/>
      </w:tblGrid>
      <w:tr w:rsidR="00835D8A" w14:paraId="5CC8C81C" w14:textId="77777777" w:rsidTr="005A733B">
        <w:trPr>
          <w:trHeight w:val="454"/>
        </w:trPr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F6BB74" w14:textId="3057D867" w:rsidR="00835D8A" w:rsidRDefault="00701E43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824C2C" w14:textId="1737F3FA" w:rsidR="00835D8A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="00701E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B117B7" w14:textId="51A407FA" w:rsidR="00835D8A" w:rsidRDefault="00701E43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E79840" w14:textId="522BB83A" w:rsidR="00835D8A" w:rsidRDefault="00701E43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ways</w:t>
            </w:r>
          </w:p>
        </w:tc>
      </w:tr>
      <w:tr w:rsidR="00835D8A" w:rsidRPr="00E0442B" w14:paraId="7FF06DEE" w14:textId="77777777" w:rsidTr="005A733B">
        <w:trPr>
          <w:trHeight w:val="702"/>
        </w:trPr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B1B390" w14:textId="68F2F9C1" w:rsidR="00835D8A" w:rsidRPr="00292154" w:rsidRDefault="00E0442B" w:rsidP="00E0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21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 Do they voluntarily participate in the program?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42698A" w14:textId="77777777" w:rsidR="00835D8A" w:rsidRPr="00E0442B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4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D79EE3" w14:textId="77777777" w:rsidR="00835D8A" w:rsidRPr="00E0442B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4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F73672" w14:textId="77777777" w:rsidR="00835D8A" w:rsidRPr="00E0442B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4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35D8A" w:rsidRPr="00F44510" w14:paraId="4304F708" w14:textId="77777777" w:rsidTr="005A733B">
        <w:trPr>
          <w:trHeight w:val="702"/>
        </w:trPr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B63E58" w14:textId="6D780B4D" w:rsidR="00835D8A" w:rsidRPr="00F44510" w:rsidRDefault="00292154" w:rsidP="00C3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 Do they have the same nurse or visiting professional throughout the intervention?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828B9C" w14:textId="77777777" w:rsidR="00835D8A" w:rsidRPr="00F44510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32D11D" w14:textId="77777777" w:rsidR="00835D8A" w:rsidRPr="00F44510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8D1FAC" w14:textId="77777777" w:rsidR="00835D8A" w:rsidRPr="00F44510" w:rsidRDefault="00835D8A" w:rsidP="005A733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35D8A" w:rsidRPr="00C34A4A" w14:paraId="764C193C" w14:textId="77777777" w:rsidTr="005A733B">
        <w:trPr>
          <w:trHeight w:val="702"/>
        </w:trPr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85B6D0" w14:textId="0AF606BC" w:rsidR="00835D8A" w:rsidRPr="007460CF" w:rsidRDefault="00C34A4A" w:rsidP="00C34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4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 Did they receive at least five home visits during prenatal care?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C3194A" w14:textId="77777777" w:rsidR="00835D8A" w:rsidRPr="00C34A4A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4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ADE98D" w14:textId="77777777" w:rsidR="00835D8A" w:rsidRPr="00C34A4A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4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E58C81" w14:textId="77777777" w:rsidR="00835D8A" w:rsidRPr="00C34A4A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4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35D8A" w:rsidRPr="007460CF" w14:paraId="1B61E912" w14:textId="77777777" w:rsidTr="005A733B">
        <w:trPr>
          <w:trHeight w:val="702"/>
        </w:trPr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71140C" w14:textId="0A19FEFE" w:rsidR="00835D8A" w:rsidRPr="007460CF" w:rsidRDefault="00835D8A" w:rsidP="00746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</w:t>
            </w:r>
            <w:r w:rsidR="0074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7460CF" w:rsidRPr="00C34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e they first-time mothers/fathers?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1AF6EF" w14:textId="77777777" w:rsidR="00835D8A" w:rsidRPr="007460CF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802237" w14:textId="77777777" w:rsidR="00835D8A" w:rsidRPr="007460CF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AD6754" w14:textId="77777777" w:rsidR="00835D8A" w:rsidRPr="007460CF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6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16370C11" w14:textId="77777777" w:rsidR="00835D8A" w:rsidRPr="007460CF" w:rsidRDefault="00835D8A" w:rsidP="00835D8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E6713D6" w14:textId="77777777" w:rsidR="00C34A4A" w:rsidRPr="00C34A4A" w:rsidRDefault="00C34A4A" w:rsidP="00C34A4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34A4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lease evaluate the following items:</w:t>
      </w:r>
    </w:p>
    <w:tbl>
      <w:tblPr>
        <w:tblW w:w="8494" w:type="dxa"/>
        <w:tblLayout w:type="fixed"/>
        <w:tblLook w:val="0400" w:firstRow="0" w:lastRow="0" w:firstColumn="0" w:lastColumn="0" w:noHBand="0" w:noVBand="1"/>
      </w:tblPr>
      <w:tblGrid>
        <w:gridCol w:w="5069"/>
        <w:gridCol w:w="722"/>
        <w:gridCol w:w="618"/>
        <w:gridCol w:w="829"/>
        <w:gridCol w:w="540"/>
        <w:gridCol w:w="716"/>
      </w:tblGrid>
      <w:tr w:rsidR="00835D8A" w14:paraId="7D6CA31B" w14:textId="77777777" w:rsidTr="005A733B">
        <w:trPr>
          <w:trHeight w:val="600"/>
        </w:trPr>
        <w:tc>
          <w:tcPr>
            <w:tcW w:w="5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03F17C" w14:textId="382FE009" w:rsidR="00835D8A" w:rsidRPr="00E20FEB" w:rsidRDefault="005B4AC6" w:rsidP="005B4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 your opinion, how is: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53F585" w14:textId="6B83EA6D" w:rsidR="00835D8A" w:rsidRDefault="005B4AC6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FEB022" w14:textId="31F72CE8" w:rsidR="00835D8A" w:rsidRDefault="00E20FEB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B7C066" w14:textId="2A0F4DE4" w:rsidR="00835D8A" w:rsidRDefault="00E20FEB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5CDDCD" w14:textId="553E781E" w:rsidR="00835D8A" w:rsidRDefault="00E20FEB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B5C5A8" w14:textId="76AE98DD" w:rsidR="00835D8A" w:rsidRDefault="00E20FEB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ood</w:t>
            </w:r>
            <w:proofErr w:type="spellEnd"/>
          </w:p>
        </w:tc>
      </w:tr>
      <w:tr w:rsidR="00835D8A" w:rsidRPr="00E20FEB" w14:paraId="4865C63D" w14:textId="77777777" w:rsidTr="005A733B">
        <w:trPr>
          <w:trHeight w:val="1602"/>
        </w:trPr>
        <w:tc>
          <w:tcPr>
            <w:tcW w:w="5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BA4449" w14:textId="5EC78A2E" w:rsidR="00835D8A" w:rsidRPr="00E20FEB" w:rsidRDefault="00E20FEB" w:rsidP="00E20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 </w:t>
            </w:r>
            <w:r w:rsidRPr="00E20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 effectiveness of local supervisors in balancing administrative, clinical, and reflective supervision?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DA7990" w14:textId="77777777" w:rsidR="00835D8A" w:rsidRPr="00E20FEB" w:rsidRDefault="00835D8A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76695F" w14:textId="77777777" w:rsidR="00835D8A" w:rsidRPr="00E20FEB" w:rsidRDefault="00835D8A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B5361A" w14:textId="77777777" w:rsidR="00835D8A" w:rsidRPr="00E20FEB" w:rsidRDefault="00835D8A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E9866B" w14:textId="77777777" w:rsidR="00835D8A" w:rsidRPr="00E20FEB" w:rsidRDefault="00835D8A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D6A431" w14:textId="77777777" w:rsidR="00835D8A" w:rsidRPr="00E20FEB" w:rsidRDefault="00835D8A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D8A" w:rsidRPr="00E20FEB" w14:paraId="0F0AD123" w14:textId="77777777" w:rsidTr="005A733B">
        <w:trPr>
          <w:trHeight w:val="1602"/>
        </w:trPr>
        <w:tc>
          <w:tcPr>
            <w:tcW w:w="5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72F538" w14:textId="5FD6A7CC" w:rsidR="00835D8A" w:rsidRPr="00E20FEB" w:rsidRDefault="00E20FEB" w:rsidP="00E20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20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 The level of adherence to </w:t>
            </w:r>
            <w:proofErr w:type="spellStart"/>
            <w:r w:rsidRPr="00E20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eiros</w:t>
            </w:r>
            <w:proofErr w:type="spellEnd"/>
            <w:r w:rsidRPr="00E20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0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ços</w:t>
            </w:r>
            <w:proofErr w:type="spellEnd"/>
            <w:r w:rsidRPr="00E20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quirements, including continuous and careful review of protocol and clinical procedure compliance (such as the use of clinical and/or research forms and regular review of procedures, approaches, competencies, and self-assessment checklists for clinicians and supervisors)?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361DC3" w14:textId="77777777" w:rsidR="00835D8A" w:rsidRPr="00E20FEB" w:rsidRDefault="00835D8A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20B96C" w14:textId="77777777" w:rsidR="00835D8A" w:rsidRPr="00E20FEB" w:rsidRDefault="00835D8A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76608A" w14:textId="77777777" w:rsidR="00835D8A" w:rsidRPr="00E20FEB" w:rsidRDefault="00835D8A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627528" w14:textId="77777777" w:rsidR="00835D8A" w:rsidRPr="00E20FEB" w:rsidRDefault="00835D8A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35765F" w14:textId="77777777" w:rsidR="00835D8A" w:rsidRPr="00E20FEB" w:rsidRDefault="00835D8A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D05EF27" w14:textId="21D1B951" w:rsidR="00835D8A" w:rsidRDefault="00835D8A" w:rsidP="00835D8A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20F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br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. </w:t>
      </w:r>
      <w:proofErr w:type="spellStart"/>
      <w:r w:rsidR="005B4AC6">
        <w:rPr>
          <w:rFonts w:ascii="Times New Roman" w:eastAsia="Times New Roman" w:hAnsi="Times New Roman" w:cs="Times New Roman"/>
          <w:color w:val="000000"/>
          <w:sz w:val="24"/>
          <w:szCs w:val="24"/>
        </w:rPr>
        <w:t>Please</w:t>
      </w:r>
      <w:proofErr w:type="spellEnd"/>
      <w:r w:rsidR="005B4A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5B4AC6">
        <w:rPr>
          <w:rFonts w:ascii="Times New Roman" w:eastAsia="Times New Roman" w:hAnsi="Times New Roman" w:cs="Times New Roman"/>
          <w:color w:val="000000"/>
          <w:sz w:val="24"/>
          <w:szCs w:val="24"/>
        </w:rPr>
        <w:t>comment</w:t>
      </w:r>
      <w:proofErr w:type="spellEnd"/>
      <w:r w:rsidR="005B4A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5B4AC6">
        <w:rPr>
          <w:rFonts w:ascii="Times New Roman" w:eastAsia="Times New Roman" w:hAnsi="Times New Roman" w:cs="Times New Roman"/>
          <w:color w:val="000000"/>
          <w:sz w:val="24"/>
          <w:szCs w:val="24"/>
        </w:rPr>
        <w:t>your</w:t>
      </w:r>
      <w:proofErr w:type="spellEnd"/>
      <w:r w:rsidR="005B4A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5B4AC6">
        <w:rPr>
          <w:rFonts w:ascii="Times New Roman" w:eastAsia="Times New Roman" w:hAnsi="Times New Roman" w:cs="Times New Roman"/>
          <w:color w:val="000000"/>
          <w:sz w:val="24"/>
          <w:szCs w:val="24"/>
        </w:rPr>
        <w:t>answer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  </w:t>
      </w:r>
    </w:p>
    <w:p w14:paraId="57B470ED" w14:textId="77777777" w:rsidR="00835D8A" w:rsidRDefault="00835D8A" w:rsidP="00835D8A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05D120F" w14:textId="77777777" w:rsidR="00835D8A" w:rsidRDefault="00835D8A" w:rsidP="00835D8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8A9ABF" w14:textId="1C72B938" w:rsidR="00835D8A" w:rsidRPr="005B4AC6" w:rsidRDefault="005B4AC6" w:rsidP="00835D8A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B4AC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lease indicate the frequency of the following questions:</w:t>
      </w:r>
    </w:p>
    <w:tbl>
      <w:tblPr>
        <w:tblW w:w="8494" w:type="dxa"/>
        <w:tblLayout w:type="fixed"/>
        <w:tblLook w:val="0400" w:firstRow="0" w:lastRow="0" w:firstColumn="0" w:lastColumn="0" w:noHBand="0" w:noVBand="1"/>
      </w:tblPr>
      <w:tblGrid>
        <w:gridCol w:w="6174"/>
        <w:gridCol w:w="696"/>
        <w:gridCol w:w="673"/>
        <w:gridCol w:w="951"/>
      </w:tblGrid>
      <w:tr w:rsidR="00835D8A" w14:paraId="7F61AD2D" w14:textId="77777777" w:rsidTr="005A733B">
        <w:trPr>
          <w:trHeight w:val="755"/>
        </w:trPr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5F6E4C" w14:textId="1C7C7E34" w:rsidR="00835D8A" w:rsidRDefault="005B4AC6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173C71" w14:textId="33EC9711" w:rsidR="00835D8A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="005B4A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7684EE" w14:textId="5C8A22E0" w:rsidR="00835D8A" w:rsidRDefault="005B4AC6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D67C0C" w14:textId="2AA0884B" w:rsidR="00835D8A" w:rsidRDefault="005B4AC6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ways</w:t>
            </w:r>
          </w:p>
        </w:tc>
      </w:tr>
      <w:tr w:rsidR="00835D8A" w:rsidRPr="005B4AC6" w14:paraId="2BDE2FB1" w14:textId="77777777" w:rsidTr="005A733B">
        <w:trPr>
          <w:trHeight w:val="1153"/>
        </w:trPr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3D88DD" w14:textId="5DE2487B" w:rsidR="00835D8A" w:rsidRPr="005B4AC6" w:rsidRDefault="005B4AC6" w:rsidP="005B4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 Are </w:t>
            </w:r>
            <w:proofErr w:type="spellStart"/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eiros</w:t>
            </w:r>
            <w:proofErr w:type="spellEnd"/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ços</w:t>
            </w:r>
            <w:proofErr w:type="spellEnd"/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am meetings (in-person or via video conference), including case discussions, held regularly (preferably weekly)?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B86752" w14:textId="77777777" w:rsidR="00835D8A" w:rsidRPr="005B4AC6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6070E3" w14:textId="77777777" w:rsidR="00835D8A" w:rsidRPr="005B4AC6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D75B81" w14:textId="77777777" w:rsidR="00835D8A" w:rsidRPr="005B4AC6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35D8A" w:rsidRPr="005B4AC6" w14:paraId="71106523" w14:textId="77777777" w:rsidTr="005A733B">
        <w:trPr>
          <w:trHeight w:val="1153"/>
        </w:trPr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D4F824" w14:textId="77777777" w:rsidR="005B4AC6" w:rsidRPr="005B4AC6" w:rsidRDefault="005B4AC6" w:rsidP="005B4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9C9CFC7" w14:textId="14A39090" w:rsidR="005B4AC6" w:rsidRPr="005B4AC6" w:rsidRDefault="005B4AC6" w:rsidP="005B4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. Do all </w:t>
            </w:r>
            <w:proofErr w:type="spellStart"/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eiros</w:t>
            </w:r>
            <w:proofErr w:type="spellEnd"/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ços</w:t>
            </w:r>
            <w:proofErr w:type="spellEnd"/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am members (including supervisors and visitors) regularly attend and participate in team meetings?</w:t>
            </w:r>
          </w:p>
          <w:p w14:paraId="05D86C40" w14:textId="15C4F93F" w:rsidR="00835D8A" w:rsidRPr="005B4AC6" w:rsidRDefault="00835D8A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BD89A6" w14:textId="77777777" w:rsidR="00835D8A" w:rsidRPr="005B4AC6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567A33" w14:textId="77777777" w:rsidR="00835D8A" w:rsidRPr="005B4AC6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9AC8A5" w14:textId="77777777" w:rsidR="00835D8A" w:rsidRPr="005B4AC6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35D8A" w:rsidRPr="005B4AC6" w14:paraId="05A7992B" w14:textId="77777777" w:rsidTr="005A733B">
        <w:trPr>
          <w:trHeight w:val="1153"/>
        </w:trPr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04F205" w14:textId="53C24C03" w:rsidR="00835D8A" w:rsidRPr="005B4AC6" w:rsidRDefault="005B4AC6" w:rsidP="005B4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3. Do visitors receive regular supervision (preferably weekly) with local coordinators or </w:t>
            </w:r>
            <w:proofErr w:type="spellStart"/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eiros</w:t>
            </w:r>
            <w:proofErr w:type="spellEnd"/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ços</w:t>
            </w:r>
            <w:proofErr w:type="spellEnd"/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pervisors?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C5587F" w14:textId="77777777" w:rsidR="00835D8A" w:rsidRPr="005B4AC6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E0E031" w14:textId="77777777" w:rsidR="00835D8A" w:rsidRPr="005B4AC6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05B2C2" w14:textId="77777777" w:rsidR="00835D8A" w:rsidRPr="005B4AC6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35D8A" w:rsidRPr="005B4AC6" w14:paraId="27218871" w14:textId="77777777" w:rsidTr="005A733B">
        <w:trPr>
          <w:trHeight w:val="1153"/>
        </w:trPr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ABAE30" w14:textId="402D06BA" w:rsidR="00835D8A" w:rsidRPr="005B4AC6" w:rsidRDefault="00835D8A" w:rsidP="005A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4. </w:t>
            </w:r>
            <w:r w:rsidR="005B4AC6"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re high-quality case presentations and in-depth case discussions incorporated into team meetings, supervision sessions, and consultations with the </w:t>
            </w:r>
            <w:proofErr w:type="spellStart"/>
            <w:r w:rsidR="005B4AC6"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eiros</w:t>
            </w:r>
            <w:proofErr w:type="spellEnd"/>
            <w:r w:rsidR="005B4AC6"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B4AC6"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ços</w:t>
            </w:r>
            <w:proofErr w:type="spellEnd"/>
            <w:r w:rsidR="005B4AC6"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entral team?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461752" w14:textId="77777777" w:rsidR="00835D8A" w:rsidRPr="005B4AC6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F95AE4" w14:textId="77777777" w:rsidR="00835D8A" w:rsidRPr="005B4AC6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2095DA" w14:textId="77777777" w:rsidR="00835D8A" w:rsidRPr="005B4AC6" w:rsidRDefault="00835D8A" w:rsidP="005A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B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4C7C0C06" w14:textId="77777777" w:rsidR="00835D8A" w:rsidRPr="005B4AC6" w:rsidRDefault="00835D8A" w:rsidP="00835D8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DE62C21" w14:textId="6654B6D6" w:rsidR="00835D8A" w:rsidRDefault="00835D8A" w:rsidP="00835D8A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5. </w:t>
      </w:r>
      <w:proofErr w:type="spellStart"/>
      <w:r w:rsidR="00292154">
        <w:rPr>
          <w:rFonts w:ascii="Times New Roman" w:eastAsia="Times New Roman" w:hAnsi="Times New Roman" w:cs="Times New Roman"/>
          <w:color w:val="000000"/>
          <w:sz w:val="24"/>
          <w:szCs w:val="24"/>
        </w:rPr>
        <w:t>Please</w:t>
      </w:r>
      <w:proofErr w:type="spellEnd"/>
      <w:r w:rsidR="002921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292154">
        <w:rPr>
          <w:rFonts w:ascii="Times New Roman" w:eastAsia="Times New Roman" w:hAnsi="Times New Roman" w:cs="Times New Roman"/>
          <w:color w:val="000000"/>
          <w:sz w:val="24"/>
          <w:szCs w:val="24"/>
        </w:rPr>
        <w:t>comment</w:t>
      </w:r>
      <w:proofErr w:type="spellEnd"/>
      <w:r w:rsidR="002921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292154">
        <w:rPr>
          <w:rFonts w:ascii="Times New Roman" w:eastAsia="Times New Roman" w:hAnsi="Times New Roman" w:cs="Times New Roman"/>
          <w:color w:val="000000"/>
          <w:sz w:val="24"/>
          <w:szCs w:val="24"/>
        </w:rPr>
        <w:t>your</w:t>
      </w:r>
      <w:proofErr w:type="spellEnd"/>
      <w:r w:rsidR="002921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5B4AC6">
        <w:rPr>
          <w:rFonts w:ascii="Times New Roman" w:eastAsia="Times New Roman" w:hAnsi="Times New Roman" w:cs="Times New Roman"/>
          <w:color w:val="000000"/>
          <w:sz w:val="24"/>
          <w:szCs w:val="24"/>
        </w:rPr>
        <w:t>answer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  </w:t>
      </w:r>
    </w:p>
    <w:p w14:paraId="1237C1B0" w14:textId="77777777" w:rsidR="00835D8A" w:rsidRDefault="00835D8A" w:rsidP="00835D8A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00E2C4C" w14:textId="2C5AFC2E" w:rsidR="00835D8A" w:rsidRPr="00292154" w:rsidRDefault="00835D8A" w:rsidP="00835D8A">
      <w:pPr>
        <w:spacing w:after="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9215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16. </w:t>
      </w:r>
      <w:r w:rsidR="00292154" w:rsidRPr="0029215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From your </w:t>
      </w:r>
      <w:proofErr w:type="spellStart"/>
      <w:r w:rsidR="00292154" w:rsidRPr="0029215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rimeiros</w:t>
      </w:r>
      <w:proofErr w:type="spellEnd"/>
      <w:r w:rsidR="00292154" w:rsidRPr="0029215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292154" w:rsidRPr="0029215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aços</w:t>
      </w:r>
      <w:proofErr w:type="spellEnd"/>
      <w:r w:rsidR="00292154" w:rsidRPr="0029215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eam’s perspective, what is going well with the implementation, and what was the most useful part of the training or home visit protocols? Important points to comment </w:t>
      </w:r>
      <w:proofErr w:type="gramStart"/>
      <w:r w:rsidR="00292154" w:rsidRPr="0029215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n:</w:t>
      </w:r>
      <w:proofErr w:type="gramEnd"/>
      <w:r w:rsidR="00292154" w:rsidRPr="0029215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whether there was a good initial connection with the family and whether internal and external supervision is effective.</w:t>
      </w:r>
    </w:p>
    <w:p w14:paraId="3AC60B4B" w14:textId="77777777" w:rsidR="00835D8A" w:rsidRDefault="00835D8A" w:rsidP="00835D8A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AAC121D" w14:textId="77777777" w:rsidR="00835D8A" w:rsidRDefault="00835D8A" w:rsidP="00835D8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3FD028" w14:textId="35AB806D" w:rsidR="00835D8A" w:rsidRPr="00292154" w:rsidRDefault="00835D8A" w:rsidP="00835D8A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9215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17. </w:t>
      </w:r>
      <w:r w:rsidR="00292154" w:rsidRPr="0029215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hat was the most challenging aspect of implementation? Where is there room for growth or improvement in implementation? How was the adaptation of the model to the local context?</w:t>
      </w:r>
    </w:p>
    <w:p w14:paraId="29215E68" w14:textId="77777777" w:rsidR="00835D8A" w:rsidRDefault="00835D8A" w:rsidP="00835D8A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02F8763" w14:textId="77777777" w:rsidR="00835D8A" w:rsidRDefault="00835D8A" w:rsidP="00835D8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699F02" w14:textId="03664086" w:rsidR="00835D8A" w:rsidRPr="00292154" w:rsidRDefault="00835D8A" w:rsidP="0029215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9215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18. </w:t>
      </w:r>
      <w:r w:rsidR="00292154" w:rsidRPr="0029215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s there any additional support that would be helpful to receive?</w:t>
      </w:r>
    </w:p>
    <w:p w14:paraId="0105D27E" w14:textId="77777777" w:rsidR="00835D8A" w:rsidRDefault="00835D8A" w:rsidP="00835D8A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D3CA496" w14:textId="77777777" w:rsidR="007A4C9D" w:rsidRDefault="007A4C9D"/>
    <w:sectPr w:rsidR="007A4C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D8A"/>
    <w:rsid w:val="001032BF"/>
    <w:rsid w:val="00292154"/>
    <w:rsid w:val="00536257"/>
    <w:rsid w:val="005B4AC6"/>
    <w:rsid w:val="005D54EF"/>
    <w:rsid w:val="00701E43"/>
    <w:rsid w:val="007460CF"/>
    <w:rsid w:val="007A4C9D"/>
    <w:rsid w:val="00835D8A"/>
    <w:rsid w:val="00893143"/>
    <w:rsid w:val="00C34A4A"/>
    <w:rsid w:val="00DD5BAF"/>
    <w:rsid w:val="00E0442B"/>
    <w:rsid w:val="00E20FEB"/>
    <w:rsid w:val="00F44510"/>
    <w:rsid w:val="00FF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35E44"/>
  <w15:chartTrackingRefBased/>
  <w15:docId w15:val="{70CBCB0B-E8EE-4481-A7BC-0591903D4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D8A"/>
    <w:rPr>
      <w:rFonts w:ascii="Calibri" w:eastAsia="Calibri" w:hAnsi="Calibri" w:cs="Calibri"/>
      <w:kern w:val="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20F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052</Words>
  <Characters>5683</Characters>
  <Application>Microsoft Office Word</Application>
  <DocSecurity>0</DocSecurity>
  <Lines>47</Lines>
  <Paragraphs>13</Paragraphs>
  <ScaleCrop>false</ScaleCrop>
  <Company/>
  <LinksUpToDate>false</LinksUpToDate>
  <CharactersWithSpaces>6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Nagy</dc:creator>
  <cp:keywords/>
  <dc:description/>
  <cp:lastModifiedBy>NATALIA BECKER</cp:lastModifiedBy>
  <cp:revision>11</cp:revision>
  <dcterms:created xsi:type="dcterms:W3CDTF">2025-02-12T22:45:00Z</dcterms:created>
  <dcterms:modified xsi:type="dcterms:W3CDTF">2025-02-12T22:59:00Z</dcterms:modified>
</cp:coreProperties>
</file>